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E5950" w:rsidRDefault="005E5950" w14:paraId="012D1FDB" w14:textId="06524DA7">
      <w:pPr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t>APPENDIX</w:t>
      </w:r>
    </w:p>
    <w:p w:rsidR="00EB4BF9" w:rsidRDefault="005E5950" w14:paraId="7497986A" w14:textId="1E79B82B">
      <w:pPr>
        <w:rPr>
          <w:rFonts w:cstheme="minorHAnsi"/>
          <w:b/>
          <w:bCs/>
          <w:sz w:val="28"/>
          <w:szCs w:val="28"/>
        </w:rPr>
      </w:pPr>
      <w:proofErr w:type="spellStart"/>
      <w:r w:rsidRPr="005E5950">
        <w:rPr>
          <w:rFonts w:cstheme="minorHAnsi"/>
          <w:b/>
          <w:bCs/>
          <w:sz w:val="28"/>
          <w:szCs w:val="28"/>
        </w:rPr>
        <w:t>Biological</w:t>
      </w:r>
      <w:proofErr w:type="spellEnd"/>
      <w:r w:rsidRPr="005E5950">
        <w:rPr>
          <w:rFonts w:cstheme="minorHAnsi"/>
          <w:b/>
          <w:bCs/>
          <w:sz w:val="28"/>
          <w:szCs w:val="28"/>
        </w:rPr>
        <w:t xml:space="preserve"> </w:t>
      </w:r>
      <w:proofErr w:type="spellStart"/>
      <w:r w:rsidRPr="005E5950">
        <w:rPr>
          <w:rFonts w:cstheme="minorHAnsi"/>
          <w:b/>
          <w:bCs/>
          <w:sz w:val="28"/>
          <w:szCs w:val="28"/>
        </w:rPr>
        <w:t>specimens</w:t>
      </w:r>
      <w:proofErr w:type="spellEnd"/>
    </w:p>
    <w:p w:rsidR="005E5950" w:rsidP="005E5950" w:rsidRDefault="005E5950" w14:paraId="73AA76CD" w14:textId="309EA00E">
      <w:pPr>
        <w:spacing w:after="0" w:line="480" w:lineRule="auto"/>
        <w:ind w:firstLine="567"/>
        <w:jc w:val="both"/>
        <w:rPr>
          <w:sz w:val="24"/>
          <w:szCs w:val="24"/>
          <w:lang w:val="en-GB"/>
        </w:rPr>
      </w:pPr>
      <w:r w:rsidRPr="3E086D79" w:rsidR="005E5950">
        <w:rPr>
          <w:sz w:val="24"/>
          <w:szCs w:val="24"/>
          <w:lang w:val="en-GB"/>
        </w:rPr>
        <w:t xml:space="preserve">Blood samples are delivered at the Laboratory of Molecular Medicine and Biotechnology of the IRCCS Fondazione Don Carlo Gnocchi - </w:t>
      </w:r>
      <w:r w:rsidRPr="3E086D79" w:rsidR="005E5950">
        <w:rPr>
          <w:sz w:val="24"/>
          <w:szCs w:val="24"/>
          <w:lang w:val="en-GB"/>
        </w:rPr>
        <w:t>S.Maria</w:t>
      </w:r>
      <w:r w:rsidRPr="3E086D79" w:rsidR="005E5950">
        <w:rPr>
          <w:sz w:val="24"/>
          <w:szCs w:val="24"/>
          <w:lang w:val="en-GB"/>
        </w:rPr>
        <w:t xml:space="preserve"> </w:t>
      </w:r>
      <w:r w:rsidRPr="3E086D79" w:rsidR="005E5950">
        <w:rPr>
          <w:sz w:val="24"/>
          <w:szCs w:val="24"/>
          <w:lang w:val="en-GB"/>
        </w:rPr>
        <w:t>Nascente</w:t>
      </w:r>
      <w:r w:rsidRPr="3E086D79" w:rsidR="005E5950">
        <w:rPr>
          <w:sz w:val="24"/>
          <w:szCs w:val="24"/>
          <w:lang w:val="en-GB"/>
        </w:rPr>
        <w:t xml:space="preserve"> in Milan where they are marked with an anonymous code, and then processed for: serum/plasma storage, DNA extraction and miRNA. On these samples, polymorphisms of the </w:t>
      </w:r>
      <w:r w:rsidRPr="3E086D79" w:rsidR="005E5950">
        <w:rPr>
          <w:sz w:val="24"/>
          <w:szCs w:val="24"/>
          <w:lang w:val="en-GB"/>
        </w:rPr>
        <w:t>ApoE</w:t>
      </w:r>
      <w:r w:rsidRPr="3E086D79" w:rsidR="005E5950">
        <w:rPr>
          <w:sz w:val="24"/>
          <w:szCs w:val="24"/>
          <w:lang w:val="en-GB"/>
        </w:rPr>
        <w:t xml:space="preserve"> genes, SNAP-25, STX1a and VAMP2 are molecularly characterised and tested with a miRNA pattern related to the SNAP-25 gene.  </w:t>
      </w:r>
      <w:r w:rsidRPr="3E086D79" w:rsidR="49647720">
        <w:rPr>
          <w:sz w:val="24"/>
          <w:szCs w:val="24"/>
          <w:lang w:val="en-GB"/>
        </w:rPr>
        <w:t>S</w:t>
      </w:r>
      <w:r w:rsidRPr="3E086D79" w:rsidR="5E78ABAF">
        <w:rPr>
          <w:sz w:val="24"/>
          <w:szCs w:val="24"/>
          <w:lang w:val="en-GB"/>
        </w:rPr>
        <w:t xml:space="preserve">amples were allowed to clot for 30 minutes at room temperature </w:t>
      </w:r>
      <w:r w:rsidRPr="3E086D79" w:rsidR="623511AF">
        <w:rPr>
          <w:sz w:val="24"/>
          <w:szCs w:val="24"/>
          <w:lang w:val="en-GB"/>
        </w:rPr>
        <w:t>and then centrifuged for 10 minutes at 1500g. After centrifugation samples were aliquoted and stored</w:t>
      </w:r>
      <w:r w:rsidRPr="3E086D79" w:rsidR="005E5950">
        <w:rPr>
          <w:sz w:val="24"/>
          <w:szCs w:val="24"/>
          <w:lang w:val="en-GB"/>
        </w:rPr>
        <w:t xml:space="preserve"> at -80°C </w:t>
      </w:r>
      <w:r w:rsidRPr="3E086D79" w:rsidR="1E4AE462">
        <w:rPr>
          <w:sz w:val="24"/>
          <w:szCs w:val="24"/>
          <w:lang w:val="en-GB"/>
        </w:rPr>
        <w:t xml:space="preserve">until use </w:t>
      </w:r>
      <w:r w:rsidRPr="3E086D79" w:rsidR="005E5950">
        <w:rPr>
          <w:sz w:val="24"/>
          <w:szCs w:val="24"/>
          <w:lang w:val="en-GB"/>
        </w:rPr>
        <w:t xml:space="preserve">at the above-mentioned laboratory under the responsibility of the Director. All anamnestic, </w:t>
      </w:r>
      <w:r w:rsidRPr="3E086D79" w:rsidR="005E5950">
        <w:rPr>
          <w:sz w:val="24"/>
          <w:szCs w:val="24"/>
          <w:lang w:val="en-GB"/>
        </w:rPr>
        <w:t>clinical and biological data are collected in an anonymised database with a progressive number code and analysed as aggregate data. </w:t>
      </w:r>
    </w:p>
    <w:p w:rsidRPr="005E5950" w:rsidR="005E5950" w:rsidRDefault="005E5950" w14:paraId="3E9AFB73" w14:textId="77777777">
      <w:pPr>
        <w:rPr>
          <w:rFonts w:cstheme="minorHAnsi"/>
          <w:b/>
          <w:bCs/>
          <w:sz w:val="28"/>
          <w:szCs w:val="28"/>
          <w:lang w:val="en-GB"/>
        </w:rPr>
      </w:pPr>
    </w:p>
    <w:sectPr w:rsidRPr="005E5950" w:rsidR="005E5950">
      <w:pgSz w:w="11906" w:h="16838" w:orient="portrait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950"/>
    <w:rsid w:val="005E5950"/>
    <w:rsid w:val="00EB4BF9"/>
    <w:rsid w:val="0EB1C9BD"/>
    <w:rsid w:val="1E4AE462"/>
    <w:rsid w:val="2AE9BDAE"/>
    <w:rsid w:val="3E086D79"/>
    <w:rsid w:val="49647720"/>
    <w:rsid w:val="4B004781"/>
    <w:rsid w:val="5E78ABAF"/>
    <w:rsid w:val="623511AF"/>
    <w:rsid w:val="76881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F82651"/>
  <w15:chartTrackingRefBased/>
  <w15:docId w15:val="{085350F0-46B4-4745-9050-BC6D7E57A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e" w:default="1">
    <w:name w:val="Normal"/>
    <w:qFormat/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8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7FC5FFD7C464B40B3CDE9C3D66D0A1B" ma:contentTypeVersion="16" ma:contentTypeDescription="Creare un nuovo documento." ma:contentTypeScope="" ma:versionID="8c5bcc30072290d59b5ec224c05ff29a">
  <xsd:schema xmlns:xsd="http://www.w3.org/2001/XMLSchema" xmlns:xs="http://www.w3.org/2001/XMLSchema" xmlns:p="http://schemas.microsoft.com/office/2006/metadata/properties" xmlns:ns2="38a3462c-6b76-4bf4-8ad6-3c3a80f42aec" xmlns:ns3="ac783f2b-9cc3-4095-b794-21655005e090" targetNamespace="http://schemas.microsoft.com/office/2006/metadata/properties" ma:root="true" ma:fieldsID="4c66102c94da85a927ce34ba8a48fd57" ns2:_="" ns3:_="">
    <xsd:import namespace="38a3462c-6b76-4bf4-8ad6-3c3a80f42aec"/>
    <xsd:import namespace="ac783f2b-9cc3-4095-b794-21655005e09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a3462c-6b76-4bf4-8ad6-3c3a80f42a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Tag immagine" ma:readOnly="false" ma:fieldId="{5cf76f15-5ced-4ddc-b409-7134ff3c332f}" ma:taxonomyMulti="true" ma:sspId="6cb942ee-dad0-4704-a8c8-69a0a71044d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783f2b-9cc3-4095-b794-21655005e090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f1be5b4f-1e61-4948-99a5-59e7da44cf6b}" ma:internalName="TaxCatchAll" ma:showField="CatchAllData" ma:web="ac783f2b-9cc3-4095-b794-21655005e09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c783f2b-9cc3-4095-b794-21655005e090" xsi:nil="true"/>
    <lcf76f155ced4ddcb4097134ff3c332f xmlns="38a3462c-6b76-4bf4-8ad6-3c3a80f42ae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41EE86D-DB47-40D3-AE16-D72033C827DD}"/>
</file>

<file path=customXml/itemProps2.xml><?xml version="1.0" encoding="utf-8"?>
<ds:datastoreItem xmlns:ds="http://schemas.openxmlformats.org/officeDocument/2006/customXml" ds:itemID="{EF64DB00-8834-452D-83C0-BFAAFA2E2F45}"/>
</file>

<file path=customXml/itemProps3.xml><?xml version="1.0" encoding="utf-8"?>
<ds:datastoreItem xmlns:ds="http://schemas.openxmlformats.org/officeDocument/2006/customXml" ds:itemID="{123F4417-33F7-4118-AB4F-F998B9F67572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Anna</dc:creator>
  <cp:keywords/>
  <dc:description/>
  <cp:lastModifiedBy>Salvatore Anna</cp:lastModifiedBy>
  <cp:revision>2</cp:revision>
  <dcterms:created xsi:type="dcterms:W3CDTF">2023-12-30T20:35:00Z</dcterms:created>
  <dcterms:modified xsi:type="dcterms:W3CDTF">2024-01-10T17:37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FC5FFD7C464B40B3CDE9C3D66D0A1B</vt:lpwstr>
  </property>
  <property fmtid="{D5CDD505-2E9C-101B-9397-08002B2CF9AE}" pid="3" name="MediaServiceImageTags">
    <vt:lpwstr/>
  </property>
</Properties>
</file>